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723E6" w:rsidRPr="00E723E6" w:rsidRDefault="00E723E6" w:rsidP="00E723E6">
      <w:pPr>
        <w:rPr>
          <w:b/>
          <w:bCs/>
        </w:rPr>
      </w:pPr>
      <w:r w:rsidRPr="00E723E6">
        <w:rPr>
          <w:b/>
          <w:bCs/>
        </w:rPr>
        <w:t>Appendix A. Clinical and Demographic Questionnaire</w:t>
      </w:r>
    </w:p>
    <w:p w:rsidR="00E723E6" w:rsidRPr="00E723E6" w:rsidRDefault="00E723E6" w:rsidP="00E723E6">
      <w:r w:rsidRPr="00E723E6">
        <w:t>This questionnaire was used to collect baseline demographic and clinical data from cancer patients enrolled in the study. It was reviewed and approved by subject-matter experts for content validity.</w:t>
      </w:r>
    </w:p>
    <w:p w:rsidR="00E723E6" w:rsidRPr="00E723E6" w:rsidRDefault="00E723E6" w:rsidP="00E723E6">
      <w:pPr>
        <w:rPr>
          <w:b/>
          <w:bCs/>
        </w:rPr>
      </w:pPr>
      <w:r w:rsidRPr="00E723E6">
        <w:rPr>
          <w:b/>
          <w:bCs/>
        </w:rPr>
        <w:t>English Version</w:t>
      </w:r>
    </w:p>
    <w:p w:rsidR="00E723E6" w:rsidRPr="00E723E6" w:rsidRDefault="00E723E6" w:rsidP="00E723E6">
      <w:r w:rsidRPr="00E723E6">
        <w:br/>
        <w:t>Please complete the following information. All responses are confidential and will be used for research purposes only.</w:t>
      </w:r>
      <w:r w:rsidRPr="00E723E6">
        <w:br/>
      </w:r>
      <w:r w:rsidRPr="00E723E6">
        <w:br/>
        <w:t>Section 1: Demographic Information</w:t>
      </w:r>
      <w:r w:rsidRPr="00E723E6">
        <w:br/>
        <w:t xml:space="preserve">1. Gender: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Male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Female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Other</w:t>
      </w:r>
      <w:r w:rsidRPr="00E723E6">
        <w:br/>
        <w:t>2. Age: ______ years</w:t>
      </w:r>
      <w:r w:rsidRPr="00E723E6">
        <w:br/>
        <w:t>3. Height: ______ cm</w:t>
      </w:r>
      <w:r w:rsidRPr="00E723E6">
        <w:br/>
        <w:t>4. Weight: ______ kg</w:t>
      </w:r>
      <w:r w:rsidRPr="00E723E6">
        <w:br/>
        <w:t xml:space="preserve">5. Marital Status: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Single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Married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Divorced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Widowed</w:t>
      </w:r>
      <w:r w:rsidRPr="00E723E6">
        <w:br/>
        <w:t xml:space="preserve">6. Educational Level: </w:t>
      </w:r>
      <w:r w:rsidRPr="00E723E6">
        <w:br/>
        <w:t xml:space="preserve">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Illiterate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Primary School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High School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Bachelor</w:t>
      </w:r>
      <w:r w:rsidRPr="00E723E6">
        <w:rPr>
          <w:rFonts w:ascii="Calibri" w:hAnsi="Calibri" w:cs="Calibri"/>
        </w:rPr>
        <w:t>’</w:t>
      </w:r>
      <w:r w:rsidRPr="00E723E6">
        <w:t xml:space="preserve">s Degree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Master</w:t>
      </w:r>
      <w:r w:rsidRPr="00E723E6">
        <w:rPr>
          <w:rFonts w:ascii="Calibri" w:hAnsi="Calibri" w:cs="Calibri"/>
        </w:rPr>
        <w:t>’</w:t>
      </w:r>
      <w:r w:rsidRPr="00E723E6">
        <w:t xml:space="preserve">s Degree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Ph.D.</w:t>
      </w:r>
      <w:r w:rsidRPr="00E723E6">
        <w:br/>
        <w:t xml:space="preserve">7. Occupation: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Employed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Unemployed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Retired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Student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Other: ____________</w:t>
      </w:r>
      <w:r w:rsidRPr="00E723E6">
        <w:br/>
      </w:r>
      <w:r w:rsidRPr="00E723E6">
        <w:br/>
        <w:t>Section 2: Clinical Information</w:t>
      </w:r>
      <w:r w:rsidRPr="00E723E6">
        <w:br/>
        <w:t>8. Type of Cancer: ________________________</w:t>
      </w:r>
      <w:r w:rsidRPr="00E723E6">
        <w:br/>
        <w:t>9. Date of Cancer Diagnosis (Month/Year): ____________</w:t>
      </w:r>
      <w:r w:rsidRPr="00E723E6">
        <w:br/>
        <w:t>10. Duration of Illness (in months): ________</w:t>
      </w:r>
      <w:r w:rsidRPr="00E723E6">
        <w:br/>
        <w:t>11. Number of Hospitalizations related to cancer: ________</w:t>
      </w:r>
      <w:r w:rsidRPr="00E723E6">
        <w:br/>
        <w:t>12. History of Treatments (check all that apply):</w:t>
      </w:r>
      <w:r w:rsidRPr="00E723E6">
        <w:br/>
        <w:t xml:space="preserve"> 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Chemotherapy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Radiotherapy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Surgery   </w:t>
      </w:r>
      <w:r w:rsidRPr="00E723E6">
        <w:rPr>
          <w:rFonts w:ascii="Segoe UI Symbol" w:hAnsi="Segoe UI Symbol" w:cs="Segoe UI Symbol"/>
        </w:rPr>
        <w:t>☐</w:t>
      </w:r>
      <w:r w:rsidRPr="00E723E6">
        <w:t xml:space="preserve"> None yet</w:t>
      </w:r>
      <w:r w:rsidRPr="00E723E6">
        <w:br/>
        <w:t>13. Number of chemotherapy sessions (if applicable): ________</w:t>
      </w:r>
      <w:r w:rsidRPr="00E723E6">
        <w:br/>
        <w:t>14. Number of radiotherapy sessions (if applicable): ________</w:t>
      </w:r>
      <w:r w:rsidRPr="00E723E6">
        <w:br/>
        <w:t>15. Surgery (if applicable): Date and Type: ____________________________</w:t>
      </w:r>
      <w:r w:rsidRPr="00E723E6">
        <w:br/>
      </w:r>
    </w:p>
    <w:p w:rsidR="00945AE3" w:rsidRDefault="00945AE3"/>
    <w:sectPr w:rsidR="00945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3E6"/>
    <w:rsid w:val="001F470C"/>
    <w:rsid w:val="004E3E69"/>
    <w:rsid w:val="00924A2A"/>
    <w:rsid w:val="00945AE3"/>
    <w:rsid w:val="00BE6524"/>
    <w:rsid w:val="00E7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6A103-84CB-441A-BB8D-50C8066FC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3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3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3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3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3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3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3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3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3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3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3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3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3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3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3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3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3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3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3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3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Karimpour</dc:creator>
  <cp:keywords/>
  <dc:description/>
  <cp:lastModifiedBy>Sahar Karimpour</cp:lastModifiedBy>
  <cp:revision>1</cp:revision>
  <dcterms:created xsi:type="dcterms:W3CDTF">2025-06-28T16:02:00Z</dcterms:created>
  <dcterms:modified xsi:type="dcterms:W3CDTF">2025-06-28T16:03:00Z</dcterms:modified>
</cp:coreProperties>
</file>